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8B106" w14:textId="3D443C2E" w:rsidR="00112233" w:rsidRPr="008E1B36" w:rsidRDefault="00112233" w:rsidP="008E1B36">
      <w:pPr>
        <w:spacing w:after="0" w:line="240" w:lineRule="auto"/>
        <w:jc w:val="both"/>
        <w:rPr>
          <w:rFonts w:ascii="Calibri" w:hAnsi="Calibri" w:cs="Calibri"/>
        </w:rPr>
      </w:pPr>
      <w:r w:rsidRPr="008E1B36">
        <w:rPr>
          <w:rFonts w:ascii="Calibri" w:hAnsi="Calibri" w:cs="Calibri"/>
        </w:rPr>
        <w:t>Supplementary file S1</w:t>
      </w:r>
    </w:p>
    <w:p w14:paraId="12CDEFF2" w14:textId="5FAF348B" w:rsidR="00112233" w:rsidRPr="008E1B36" w:rsidRDefault="00112233" w:rsidP="008E1B36">
      <w:pPr>
        <w:spacing w:after="0" w:line="240" w:lineRule="auto"/>
        <w:jc w:val="both"/>
        <w:rPr>
          <w:rFonts w:ascii="Calibri" w:hAnsi="Calibri" w:cs="Calibri"/>
        </w:rPr>
      </w:pPr>
      <w:r w:rsidRPr="008E1B36">
        <w:rPr>
          <w:rFonts w:ascii="Calibri" w:hAnsi="Calibri" w:cs="Calibri"/>
        </w:rPr>
        <w:t xml:space="preserve">Table S1. Mean and standard deviation of all variables </w:t>
      </w:r>
      <w:r w:rsidR="008E1B36" w:rsidRPr="008E1B36">
        <w:rPr>
          <w:rFonts w:ascii="Calibri" w:hAnsi="Calibri" w:cs="Calibri"/>
        </w:rPr>
        <w:t xml:space="preserve"> (</w:t>
      </w:r>
      <w:r w:rsidR="008E1B36" w:rsidRPr="008E1B36">
        <w:rPr>
          <w:rFonts w:ascii="Calibri" w:hAnsi="Calibri" w:cs="Calibri"/>
          <w:i/>
          <w:iCs/>
        </w:rPr>
        <w:t>peak vertical  force (PVF),  peak force (PF),   vertical impulse (VI), stance time (ST) and speed)</w:t>
      </w:r>
      <w:r w:rsidR="008E1B36" w:rsidRPr="008E1B36">
        <w:rPr>
          <w:rFonts w:ascii="Calibri" w:hAnsi="Calibri" w:cs="Calibri"/>
        </w:rPr>
        <w:t xml:space="preserve"> </w:t>
      </w:r>
      <w:r w:rsidRPr="008E1B36">
        <w:rPr>
          <w:rFonts w:ascii="Calibri" w:hAnsi="Calibri" w:cs="Calibri"/>
        </w:rPr>
        <w:t xml:space="preserve">for the completion of </w:t>
      </w:r>
      <w:r w:rsidR="0092448E">
        <w:rPr>
          <w:rFonts w:ascii="Calibri" w:hAnsi="Calibri" w:cs="Calibri"/>
        </w:rPr>
        <w:t>six</w:t>
      </w:r>
      <w:r w:rsidRPr="008E1B36">
        <w:rPr>
          <w:rFonts w:ascii="Calibri" w:hAnsi="Calibri" w:cs="Calibri"/>
        </w:rPr>
        <w:t xml:space="preserve"> weaves of dogs performing front-feet single-stepping, rear double (FFSS/RD), front-feet hopping (FFH), and front-feet double-stepping (FFDS)</w:t>
      </w:r>
      <w:r w:rsidR="00054FD3">
        <w:rPr>
          <w:rFonts w:ascii="Calibri" w:hAnsi="Calibri" w:cs="Calibri"/>
        </w:rPr>
        <w:t>, for forelimbs and hindlimbs</w:t>
      </w:r>
      <w:r w:rsidR="00087984">
        <w:rPr>
          <w:rFonts w:ascii="Calibri" w:hAnsi="Calibri" w:cs="Calibri"/>
          <w:i/>
          <w:iCs/>
        </w:rPr>
        <w:t>.</w:t>
      </w:r>
    </w:p>
    <w:tbl>
      <w:tblPr>
        <w:tblpPr w:leftFromText="180" w:rightFromText="180" w:vertAnchor="text" w:tblpY="1"/>
        <w:tblOverlap w:val="never"/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2"/>
        <w:gridCol w:w="1437"/>
        <w:gridCol w:w="1092"/>
        <w:gridCol w:w="1415"/>
        <w:gridCol w:w="1570"/>
      </w:tblGrid>
      <w:tr w:rsidR="00054FD3" w:rsidRPr="00054FD3" w14:paraId="7687BEED" w14:textId="77777777" w:rsidTr="00054FD3">
        <w:trPr>
          <w:cantSplit/>
          <w:tblHeader/>
          <w:tblCellSpacing w:w="15" w:type="dxa"/>
        </w:trPr>
        <w:tc>
          <w:tcPr>
            <w:tcW w:w="1904" w:type="pct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EB6CA7" w14:textId="77777777" w:rsidR="00054FD3" w:rsidRPr="00054FD3" w:rsidRDefault="00054FD3" w:rsidP="00054FD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2" w:type="pct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B42952" w14:textId="77777777" w:rsidR="00054FD3" w:rsidRPr="00054FD3" w:rsidRDefault="00054FD3" w:rsidP="00054FD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atter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A202C9" w14:textId="77777777" w:rsidR="00054FD3" w:rsidRPr="00054FD3" w:rsidRDefault="00054FD3" w:rsidP="00054FD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Limb</w:t>
            </w:r>
          </w:p>
        </w:tc>
        <w:tc>
          <w:tcPr>
            <w:tcW w:w="760" w:type="pct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51A43F" w14:textId="77777777" w:rsidR="00054FD3" w:rsidRPr="00054FD3" w:rsidRDefault="00054FD3" w:rsidP="00054FD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837" w:type="pct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16ECD0" w14:textId="77777777" w:rsidR="00054FD3" w:rsidRPr="00054FD3" w:rsidRDefault="00054FD3" w:rsidP="00054FD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SD</w:t>
            </w:r>
          </w:p>
        </w:tc>
      </w:tr>
      <w:tr w:rsidR="00054FD3" w:rsidRPr="00054FD3" w14:paraId="43AFAD93" w14:textId="77777777" w:rsidTr="00054FD3">
        <w:trPr>
          <w:cantSplit/>
          <w:tblCellSpacing w:w="15" w:type="dxa"/>
        </w:trPr>
        <w:tc>
          <w:tcPr>
            <w:tcW w:w="190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0B4825B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VF Forelimb (N/N)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7F9CB6E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D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4FE03CC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FE44B81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1.736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43155A7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6360</w:t>
            </w:r>
          </w:p>
        </w:tc>
      </w:tr>
      <w:tr w:rsidR="00054FD3" w:rsidRPr="00054FD3" w14:paraId="5230E4DB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2CC4D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46F08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0A43D35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CCCFAD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927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7480D3E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9224</w:t>
            </w:r>
          </w:p>
        </w:tc>
      </w:tr>
      <w:tr w:rsidR="00054FD3" w:rsidRPr="00054FD3" w14:paraId="17E045C7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87D86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E8460F5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7888AB2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C3D9387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1.836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5152BF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0447</w:t>
            </w:r>
          </w:p>
        </w:tc>
      </w:tr>
      <w:tr w:rsidR="00054FD3" w:rsidRPr="00054FD3" w14:paraId="353C3E2A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19559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B37B3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30482A1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142199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1.733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59AC85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4364</w:t>
            </w:r>
          </w:p>
        </w:tc>
      </w:tr>
      <w:tr w:rsidR="00054FD3" w:rsidRPr="00054FD3" w14:paraId="286503AB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98E8C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C4E8107" w14:textId="1B94D86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SS/</w:t>
            </w:r>
            <w:r w:rsidR="006253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AB8C028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B0BDD6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1.688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6F8598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7715</w:t>
            </w:r>
          </w:p>
        </w:tc>
      </w:tr>
      <w:tr w:rsidR="00054FD3" w:rsidRPr="00054FD3" w14:paraId="54324015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A7CBB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FE1F5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AAC4D8B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27A9A8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FA47BE8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0000</w:t>
            </w:r>
          </w:p>
        </w:tc>
      </w:tr>
      <w:tr w:rsidR="00054FD3" w:rsidRPr="00054FD3" w14:paraId="60662565" w14:textId="77777777" w:rsidTr="00054FD3">
        <w:trPr>
          <w:cantSplit/>
          <w:tblCellSpacing w:w="15" w:type="dxa"/>
        </w:trPr>
        <w:tc>
          <w:tcPr>
            <w:tcW w:w="190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6D14670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VF Hindlimb (N/N)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588043D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D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E1771ED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47A5BCD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1.134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520A4FB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5646</w:t>
            </w:r>
          </w:p>
        </w:tc>
      </w:tr>
      <w:tr w:rsidR="00054FD3" w:rsidRPr="00054FD3" w14:paraId="3D653233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58954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23C19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7A86A17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FADA7B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05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9C90A1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8911</w:t>
            </w:r>
          </w:p>
        </w:tc>
      </w:tr>
      <w:tr w:rsidR="00054FD3" w:rsidRPr="00054FD3" w14:paraId="37F228FE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3B3D4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656BC09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8786E07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21C454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1.644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D75B6C9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9125</w:t>
            </w:r>
          </w:p>
        </w:tc>
      </w:tr>
      <w:tr w:rsidR="00054FD3" w:rsidRPr="00054FD3" w14:paraId="5EF3A91B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B684C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D0527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53B5EF7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B7139A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882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77EE09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9701</w:t>
            </w:r>
          </w:p>
        </w:tc>
      </w:tr>
      <w:tr w:rsidR="00054FD3" w:rsidRPr="00054FD3" w14:paraId="16914BFC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B68D8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EE1FFDB" w14:textId="63E49B8C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SS/</w:t>
            </w:r>
            <w:r w:rsidR="006253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F216926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CBA28E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1.325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2813ED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3512</w:t>
            </w:r>
          </w:p>
        </w:tc>
      </w:tr>
      <w:tr w:rsidR="00054FD3" w:rsidRPr="00054FD3" w14:paraId="2A545234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CB0B3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3BF08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CB4875A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B93B53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69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259866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2918</w:t>
            </w:r>
          </w:p>
        </w:tc>
      </w:tr>
      <w:tr w:rsidR="00054FD3" w:rsidRPr="00054FD3" w14:paraId="4AC836E5" w14:textId="77777777" w:rsidTr="00054FD3">
        <w:trPr>
          <w:cantSplit/>
          <w:tblCellSpacing w:w="15" w:type="dxa"/>
        </w:trPr>
        <w:tc>
          <w:tcPr>
            <w:tcW w:w="190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FE263DD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F Forelimb (N/N)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B1E005C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D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90092A1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605EFB8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734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CCA5FC1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6728</w:t>
            </w:r>
          </w:p>
        </w:tc>
      </w:tr>
      <w:tr w:rsidR="00054FD3" w:rsidRPr="00054FD3" w14:paraId="2CE382ED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EC97A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448CD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B59C780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4749F8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22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EDB272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0979</w:t>
            </w:r>
          </w:p>
        </w:tc>
      </w:tr>
      <w:tr w:rsidR="00054FD3" w:rsidRPr="00054FD3" w14:paraId="1F2F2192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28AD3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B349A7D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C17A573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232DFCF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1.029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C0B00F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4739</w:t>
            </w:r>
          </w:p>
        </w:tc>
      </w:tr>
      <w:tr w:rsidR="00054FD3" w:rsidRPr="00054FD3" w14:paraId="557665F6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79AA7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4F6DA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C5EB82D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CC6BEC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974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54E8DD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3630</w:t>
            </w:r>
          </w:p>
        </w:tc>
      </w:tr>
      <w:tr w:rsidR="00054FD3" w:rsidRPr="00054FD3" w14:paraId="3508595F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27BFD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DCB68C9" w14:textId="73505E6D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SS/</w:t>
            </w:r>
            <w:r w:rsidR="006253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F7FB29F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F4622B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42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66CE62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8878</w:t>
            </w:r>
          </w:p>
        </w:tc>
      </w:tr>
      <w:tr w:rsidR="00054FD3" w:rsidRPr="00054FD3" w14:paraId="57545DD8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96E33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56874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4E50062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4C8C0F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A62132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0000</w:t>
            </w:r>
          </w:p>
        </w:tc>
      </w:tr>
      <w:tr w:rsidR="00054FD3" w:rsidRPr="00054FD3" w14:paraId="6935B791" w14:textId="77777777" w:rsidTr="00054FD3">
        <w:trPr>
          <w:cantSplit/>
          <w:tblCellSpacing w:w="15" w:type="dxa"/>
        </w:trPr>
        <w:tc>
          <w:tcPr>
            <w:tcW w:w="190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AA109C6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F Hindlimb (N/N)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F00D6C1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D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E3BA48D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124610F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97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BAC39E5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7423</w:t>
            </w:r>
          </w:p>
        </w:tc>
      </w:tr>
      <w:tr w:rsidR="00054FD3" w:rsidRPr="00054FD3" w14:paraId="5C7F159E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02A6A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7FE32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CDFAE44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2D21F8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17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7D1AEE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5870</w:t>
            </w:r>
          </w:p>
        </w:tc>
      </w:tr>
      <w:tr w:rsidR="00054FD3" w:rsidRPr="00054FD3" w14:paraId="263A6654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D4397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4C6AEA2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52627DC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3D406CD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965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815C52E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9488</w:t>
            </w:r>
          </w:p>
        </w:tc>
      </w:tr>
      <w:tr w:rsidR="00054FD3" w:rsidRPr="00054FD3" w14:paraId="210C8BF9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47E95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8DA57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B4D2EFF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10BBFD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82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089A18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6042</w:t>
            </w:r>
          </w:p>
        </w:tc>
      </w:tr>
      <w:tr w:rsidR="00054FD3" w:rsidRPr="00054FD3" w14:paraId="57111E6F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28FAB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52E8682" w14:textId="3F09B0A0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SS/</w:t>
            </w:r>
            <w:r w:rsidR="006253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4EB1EF0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0EC4BC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65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9E618D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8314</w:t>
            </w:r>
          </w:p>
        </w:tc>
      </w:tr>
      <w:tr w:rsidR="00054FD3" w:rsidRPr="00054FD3" w14:paraId="12C68471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97BB7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BF64B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C447AC8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2714D6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77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85728D7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1665</w:t>
            </w:r>
          </w:p>
        </w:tc>
      </w:tr>
      <w:tr w:rsidR="00054FD3" w:rsidRPr="00054FD3" w14:paraId="34C3448D" w14:textId="77777777" w:rsidTr="00054FD3">
        <w:trPr>
          <w:cantSplit/>
          <w:tblCellSpacing w:w="15" w:type="dxa"/>
        </w:trPr>
        <w:tc>
          <w:tcPr>
            <w:tcW w:w="190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4D3AFB3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VI Forelimb (N*s)/N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8085F43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D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43B6321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556E85E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97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21D2FE6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4447</w:t>
            </w:r>
          </w:p>
        </w:tc>
      </w:tr>
      <w:tr w:rsidR="00054FD3" w:rsidRPr="00054FD3" w14:paraId="56622ABF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99F54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23CA5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96D6BB3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C958C4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84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5F2D85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0063</w:t>
            </w:r>
          </w:p>
        </w:tc>
      </w:tr>
      <w:tr w:rsidR="00054FD3" w:rsidRPr="00054FD3" w14:paraId="7A80D8EB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EBCA7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3680F49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A1F3B57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342795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83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DF7B0F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4994</w:t>
            </w:r>
          </w:p>
        </w:tc>
      </w:tr>
      <w:tr w:rsidR="00054FD3" w:rsidRPr="00054FD3" w14:paraId="079359C4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EB3D8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644B5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056820F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C85D07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56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A5BEBF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4986</w:t>
            </w:r>
          </w:p>
        </w:tc>
      </w:tr>
      <w:tr w:rsidR="00054FD3" w:rsidRPr="00054FD3" w14:paraId="2D3447AF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76668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A507214" w14:textId="2AA8365B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SS/</w:t>
            </w:r>
            <w:r w:rsidR="006253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B356259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0ADE8E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71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08A87A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5305</w:t>
            </w:r>
          </w:p>
        </w:tc>
      </w:tr>
      <w:tr w:rsidR="00054FD3" w:rsidRPr="00054FD3" w14:paraId="41CF7616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EC5B0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2C4DB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6A6F02F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5900C1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A7EE979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0000</w:t>
            </w:r>
          </w:p>
        </w:tc>
      </w:tr>
      <w:tr w:rsidR="00054FD3" w:rsidRPr="00054FD3" w14:paraId="5987A420" w14:textId="77777777" w:rsidTr="00054FD3">
        <w:trPr>
          <w:cantSplit/>
          <w:tblCellSpacing w:w="15" w:type="dxa"/>
        </w:trPr>
        <w:tc>
          <w:tcPr>
            <w:tcW w:w="190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EF20D7F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VI Hindlimb (N*s)/N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6FCA35E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D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5142C03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1E920EB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94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7A0A932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4322</w:t>
            </w:r>
          </w:p>
        </w:tc>
      </w:tr>
      <w:tr w:rsidR="00054FD3" w:rsidRPr="00054FD3" w14:paraId="12411A11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04BF9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F5BF5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E57B14D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39B501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78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E1E5FE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2896</w:t>
            </w:r>
          </w:p>
        </w:tc>
      </w:tr>
      <w:tr w:rsidR="00054FD3" w:rsidRPr="00054FD3" w14:paraId="5124BBEA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1BB04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FC0752C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55C0855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B85536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70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8A9B229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6579</w:t>
            </w:r>
          </w:p>
        </w:tc>
      </w:tr>
      <w:tr w:rsidR="00054FD3" w:rsidRPr="00054FD3" w14:paraId="6FEC6A25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9E4DD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DB87D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EFB9B2E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7D12A5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03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41231A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4419</w:t>
            </w:r>
          </w:p>
        </w:tc>
      </w:tr>
      <w:tr w:rsidR="00054FD3" w:rsidRPr="00054FD3" w14:paraId="76D14C59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0F524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EB94EE7" w14:textId="08A50248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SS/</w:t>
            </w:r>
            <w:r w:rsidR="006253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614D22E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CFF585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56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0ABBBE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7515</w:t>
            </w:r>
          </w:p>
        </w:tc>
      </w:tr>
      <w:tr w:rsidR="00054FD3" w:rsidRPr="00054FD3" w14:paraId="6EF01C73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AFADA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65516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69B094F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4C0C6C8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308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296D182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1018</w:t>
            </w:r>
          </w:p>
        </w:tc>
      </w:tr>
      <w:tr w:rsidR="00054FD3" w:rsidRPr="00054FD3" w14:paraId="275CFBA6" w14:textId="77777777" w:rsidTr="00054FD3">
        <w:trPr>
          <w:cantSplit/>
          <w:tblCellSpacing w:w="15" w:type="dxa"/>
        </w:trPr>
        <w:tc>
          <w:tcPr>
            <w:tcW w:w="190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C8058C6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Stance Time Forelimb (s)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2DA6B0A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D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0492093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07354E3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70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38C45C2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4082</w:t>
            </w:r>
          </w:p>
        </w:tc>
      </w:tr>
      <w:tr w:rsidR="00054FD3" w:rsidRPr="00054FD3" w14:paraId="585A7272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EE8FF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D425F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8D81826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2310EA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50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4CDA2C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2944</w:t>
            </w:r>
          </w:p>
        </w:tc>
      </w:tr>
      <w:tr w:rsidR="00054FD3" w:rsidRPr="00054FD3" w14:paraId="5BFCD210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55C8D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A1C5E99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D65D119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138ACA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42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C05800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3564</w:t>
            </w:r>
          </w:p>
        </w:tc>
      </w:tr>
      <w:tr w:rsidR="00054FD3" w:rsidRPr="00054FD3" w14:paraId="5BF376B4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39665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D475B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8273D69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46BA655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40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D8E5C4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3391</w:t>
            </w:r>
          </w:p>
        </w:tc>
      </w:tr>
      <w:tr w:rsidR="00054FD3" w:rsidRPr="00054FD3" w14:paraId="092B2D6D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DC3D0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EEDD608" w14:textId="50749A6C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SS/</w:t>
            </w:r>
            <w:r w:rsidR="006253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538D815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C67C0A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02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916060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4979</w:t>
            </w:r>
          </w:p>
        </w:tc>
      </w:tr>
      <w:tr w:rsidR="00054FD3" w:rsidRPr="00054FD3" w14:paraId="7CCA5273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A6D50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0712C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0C2A064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8FFC76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D5166F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0000</w:t>
            </w:r>
          </w:p>
        </w:tc>
      </w:tr>
      <w:tr w:rsidR="00054FD3" w:rsidRPr="00054FD3" w14:paraId="6F49FE93" w14:textId="77777777" w:rsidTr="00054FD3">
        <w:trPr>
          <w:cantSplit/>
          <w:tblCellSpacing w:w="15" w:type="dxa"/>
        </w:trPr>
        <w:tc>
          <w:tcPr>
            <w:tcW w:w="1904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8C9F378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Stance Time Hindlimb (s)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68E3FCC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D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A326307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A0DEF5E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70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3A4AB3C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1414</w:t>
            </w:r>
          </w:p>
        </w:tc>
      </w:tr>
      <w:tr w:rsidR="00054FD3" w:rsidRPr="00054FD3" w14:paraId="1FB71E8A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84F2F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26244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5409A48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6B6BE2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27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16B1FE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0957</w:t>
            </w:r>
          </w:p>
        </w:tc>
      </w:tr>
      <w:tr w:rsidR="00054FD3" w:rsidRPr="00054FD3" w14:paraId="2CF9C76B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B4FA0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5CA8F81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6F034A9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8210757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63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238D8A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2626</w:t>
            </w:r>
          </w:p>
        </w:tc>
      </w:tr>
      <w:tr w:rsidR="00054FD3" w:rsidRPr="00054FD3" w14:paraId="0356BDDA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41703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377F9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AAE79E7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28762B8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13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E2F17B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4024</w:t>
            </w:r>
          </w:p>
        </w:tc>
      </w:tr>
      <w:tr w:rsidR="00054FD3" w:rsidRPr="00054FD3" w14:paraId="286DCDCD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E0739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227E3EE" w14:textId="4DBF7B15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SS/</w:t>
            </w:r>
            <w:r w:rsidR="006253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F601394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DBE0BF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06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49B9E7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4050</w:t>
            </w:r>
          </w:p>
        </w:tc>
      </w:tr>
      <w:tr w:rsidR="00054FD3" w:rsidRPr="00054FD3" w14:paraId="1A6F8B4F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D071E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6D4FA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9A554CE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B368CF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11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C89E59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3563</w:t>
            </w:r>
          </w:p>
        </w:tc>
      </w:tr>
      <w:tr w:rsidR="00054FD3" w:rsidRPr="00054FD3" w14:paraId="48D79C25" w14:textId="77777777" w:rsidTr="00054FD3">
        <w:trPr>
          <w:cantSplit/>
          <w:tblCellSpacing w:w="15" w:type="dxa"/>
        </w:trPr>
        <w:tc>
          <w:tcPr>
            <w:tcW w:w="1904" w:type="pct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4401A69" w14:textId="2B415D91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Speed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 (m/s)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A41F746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D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FB81D0E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53FA01D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2.010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4EE664F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7814</w:t>
            </w:r>
          </w:p>
        </w:tc>
      </w:tr>
      <w:tr w:rsidR="00054FD3" w:rsidRPr="00054FD3" w14:paraId="4978A6B7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128E212B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B2D69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929F739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FE3D12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2.010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9799C93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7814</w:t>
            </w:r>
          </w:p>
        </w:tc>
      </w:tr>
      <w:tr w:rsidR="00054FD3" w:rsidRPr="00054FD3" w14:paraId="5486AAB9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34A0A94D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28BBB41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59B5CA5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3DE9FB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2.041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45F2F6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1419</w:t>
            </w:r>
          </w:p>
        </w:tc>
      </w:tr>
      <w:tr w:rsidR="00054FD3" w:rsidRPr="00054FD3" w14:paraId="5BC82A09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4D504F80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6C89B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84A9363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0515D4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2.041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E235030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1419</w:t>
            </w:r>
          </w:p>
        </w:tc>
      </w:tr>
      <w:tr w:rsidR="00054FD3" w:rsidRPr="00054FD3" w14:paraId="2F62409C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29018AFD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B3DDF15" w14:textId="7D31342E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FFSS/</w:t>
            </w:r>
            <w:r w:rsidR="0062535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FA3F3EE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Out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D1E05A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2.131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98D64F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8136</w:t>
            </w:r>
          </w:p>
        </w:tc>
      </w:tr>
      <w:tr w:rsidR="00054FD3" w:rsidRPr="00054FD3" w14:paraId="7341D50A" w14:textId="77777777" w:rsidTr="00054FD3">
        <w:trPr>
          <w:cantSplit/>
          <w:tblCellSpacing w:w="15" w:type="dxa"/>
        </w:trPr>
        <w:tc>
          <w:tcPr>
            <w:tcW w:w="1904" w:type="pct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67556514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2" w:type="pct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5213AA40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7772800" w14:textId="77777777" w:rsidR="00054FD3" w:rsidRPr="00054FD3" w:rsidRDefault="00054FD3" w:rsidP="00054FD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ner</w:t>
            </w:r>
          </w:p>
        </w:tc>
        <w:tc>
          <w:tcPr>
            <w:tcW w:w="760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1465E2C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2.1310</w:t>
            </w:r>
          </w:p>
        </w:tc>
        <w:tc>
          <w:tcPr>
            <w:tcW w:w="83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3976D1D" w14:textId="77777777" w:rsidR="00054FD3" w:rsidRPr="00054FD3" w:rsidRDefault="00054FD3" w:rsidP="00054FD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4FD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8136</w:t>
            </w:r>
          </w:p>
        </w:tc>
      </w:tr>
    </w:tbl>
    <w:p w14:paraId="3F96C2DD" w14:textId="11AE6C29" w:rsidR="00054FD3" w:rsidRPr="00054FD3" w:rsidRDefault="00054FD3" w:rsidP="00054FD3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GB"/>
          <w14:ligatures w14:val="none"/>
        </w:rPr>
      </w:pPr>
      <w:r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GB"/>
          <w14:ligatures w14:val="none"/>
        </w:rPr>
        <w:br w:type="textWrapping" w:clear="all"/>
      </w:r>
      <w:r w:rsidRPr="00054FD3"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GB"/>
          <w14:ligatures w14:val="none"/>
        </w:rPr>
        <w:t> </w:t>
      </w:r>
    </w:p>
    <w:p w14:paraId="4C42C02B" w14:textId="77777777" w:rsidR="00A757EE" w:rsidRDefault="00A757EE"/>
    <w:sectPr w:rsidR="00A757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233"/>
    <w:rsid w:val="00054FD3"/>
    <w:rsid w:val="00087984"/>
    <w:rsid w:val="000A7A36"/>
    <w:rsid w:val="00112233"/>
    <w:rsid w:val="005D616C"/>
    <w:rsid w:val="00625353"/>
    <w:rsid w:val="00727297"/>
    <w:rsid w:val="008E1B36"/>
    <w:rsid w:val="00921E34"/>
    <w:rsid w:val="0092448E"/>
    <w:rsid w:val="009C492F"/>
    <w:rsid w:val="00A658DE"/>
    <w:rsid w:val="00A757EE"/>
    <w:rsid w:val="00B6256E"/>
    <w:rsid w:val="00BF68E9"/>
    <w:rsid w:val="00C04443"/>
    <w:rsid w:val="00CC11DA"/>
    <w:rsid w:val="00D56D36"/>
    <w:rsid w:val="00E20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A5DAD"/>
  <w15:chartTrackingRefBased/>
  <w15:docId w15:val="{F75BEF58-9CE4-2042-9F3A-DBFB90A2B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233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223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223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23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23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23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23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223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223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223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2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22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2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2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2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2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2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22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22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22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22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23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22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2233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122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2233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122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22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22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2233"/>
    <w:rPr>
      <w:b/>
      <w:bCs/>
      <w:smallCaps/>
      <w:color w:val="0F4761" w:themeColor="accent1" w:themeShade="BF"/>
      <w:spacing w:val="5"/>
    </w:rPr>
  </w:style>
  <w:style w:type="table" w:styleId="GridTable1Light-Accent1">
    <w:name w:val="Grid Table 1 Light Accent 1"/>
    <w:basedOn w:val="TableNormal"/>
    <w:uiPriority w:val="46"/>
    <w:rsid w:val="00112233"/>
    <w:rPr>
      <w:sz w:val="22"/>
      <w:szCs w:val="22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0A7A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f35c3da-39ae-4632-9ac1-afc2f25d2852}" enabled="0" method="" siteId="{5f35c3da-39ae-4632-9ac1-afc2f25d2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99</Characters>
  <Application>Microsoft Office Word</Application>
  <DocSecurity>0</DocSecurity>
  <Lines>339</Lines>
  <Paragraphs>248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, Roberta</dc:creator>
  <cp:keywords/>
  <dc:description/>
  <cp:lastModifiedBy>Blake, Roberta</cp:lastModifiedBy>
  <cp:revision>4</cp:revision>
  <dcterms:created xsi:type="dcterms:W3CDTF">2026-01-29T09:04:00Z</dcterms:created>
  <dcterms:modified xsi:type="dcterms:W3CDTF">2026-01-29T09:06:00Z</dcterms:modified>
</cp:coreProperties>
</file>